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90"/>
        <w:gridCol w:w="1638"/>
        <w:gridCol w:w="1315"/>
        <w:gridCol w:w="1682"/>
        <w:gridCol w:w="1130"/>
      </w:tblGrid>
      <w:tr w:rsidR="00D418EB" w:rsidRPr="00F71D4A" w14:paraId="4D103AFA" w14:textId="77777777" w:rsidTr="003077D3">
        <w:trPr>
          <w:trHeight w:val="478"/>
        </w:trPr>
        <w:tc>
          <w:tcPr>
            <w:tcW w:w="2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101A85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D62EFE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5957A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averag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D41C93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 xml:space="preserve">standard </w:t>
            </w:r>
          </w:p>
          <w:p w14:paraId="0E58F02C" w14:textId="77777777" w:rsidR="003077D3" w:rsidRPr="00F71D4A" w:rsidRDefault="003077D3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deviatio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28761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p value</w:t>
            </w:r>
          </w:p>
        </w:tc>
      </w:tr>
      <w:tr w:rsidR="00D418EB" w:rsidRPr="00F71D4A" w14:paraId="056B1B4C" w14:textId="77777777" w:rsidTr="003077D3">
        <w:trPr>
          <w:trHeight w:val="493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35F24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Forward flow (L/min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55A525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AD57B6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5.9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0A8E60" w14:textId="77777777" w:rsidR="00D418EB" w:rsidRPr="00F71D4A" w:rsidRDefault="001465C4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04C7A0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18</w:t>
            </w:r>
          </w:p>
        </w:tc>
      </w:tr>
      <w:tr w:rsidR="00D418EB" w:rsidRPr="00F71D4A" w14:paraId="061260B1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2E1BC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AF329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F747E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5.8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D4BE58" w14:textId="77777777" w:rsidR="00D418EB" w:rsidRPr="00F71D4A" w:rsidRDefault="001465C4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971520" w14:textId="77777777" w:rsidR="00D418EB" w:rsidRPr="00F71D4A" w:rsidRDefault="00D418EB" w:rsidP="00D418EB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1B7492D6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1427B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egurgitation (L/min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4460E9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46A4C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C7A34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01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58E5CD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13</w:t>
            </w:r>
          </w:p>
        </w:tc>
      </w:tr>
      <w:tr w:rsidR="001465C4" w:rsidRPr="00F71D4A" w14:paraId="6009771F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1D96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E576E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1CD8F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BCA345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08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06D9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00C66157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2BD9B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leakage (L/min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C528B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076B25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34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663AE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06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4AB9C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61</w:t>
            </w:r>
          </w:p>
        </w:tc>
      </w:tr>
      <w:tr w:rsidR="001465C4" w:rsidRPr="00F71D4A" w14:paraId="2D07DBDE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90E9BF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64257F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FF47A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D060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07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CCFAC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2AA6ACF6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8A9A15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Back flow rate (%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45E793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D1EB5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15.1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3E228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F582E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13</w:t>
            </w:r>
          </w:p>
        </w:tc>
      </w:tr>
      <w:tr w:rsidR="001465C4" w:rsidRPr="00F71D4A" w14:paraId="734E583E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62172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E0894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BDA6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13.8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966395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1.87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770D83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7DFB6B17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9C33E4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peak PG (mmHg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F84EC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1B3C6F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6.0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EA3AF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.19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55BB1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92</w:t>
            </w:r>
          </w:p>
        </w:tc>
      </w:tr>
      <w:tr w:rsidR="001465C4" w:rsidRPr="00F71D4A" w14:paraId="3B019A6C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50BC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E0E0B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7D9C5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6.13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E4192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A62C63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29CC0B88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8DED83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mean PG (mmHg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DD90FC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0FD79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3.7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CE464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1.52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AA86C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93</w:t>
            </w:r>
          </w:p>
        </w:tc>
      </w:tr>
      <w:tr w:rsidR="001465C4" w:rsidRPr="00F71D4A" w14:paraId="7D7F97AB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3212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B5FE3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1A39F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3.81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2EA2E7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66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2C6084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6BE4EC72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A74BB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VAJ (mm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8CFC48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B72189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3.8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E544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43AA32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82</w:t>
            </w:r>
          </w:p>
        </w:tc>
      </w:tr>
      <w:tr w:rsidR="001465C4" w:rsidRPr="00F71D4A" w14:paraId="64D1B32B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FB8AA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6C3749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1CA15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3.67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0243F2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1.96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F57D39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0EA65C02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3730E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Val (mm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F1BDBF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9242D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35.19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BD9961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.64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B1FF91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76</w:t>
            </w:r>
          </w:p>
        </w:tc>
      </w:tr>
      <w:tr w:rsidR="001465C4" w:rsidRPr="00F71D4A" w14:paraId="6403C52B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475CC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7C802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0D7B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34.60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01292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3.80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854063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  <w:tr w:rsidR="001465C4" w:rsidRPr="00F71D4A" w14:paraId="4FF3BB7A" w14:textId="77777777" w:rsidTr="003077D3">
        <w:trPr>
          <w:trHeight w:val="478"/>
        </w:trPr>
        <w:tc>
          <w:tcPr>
            <w:tcW w:w="25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FED17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STJ (mm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278FD5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M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59740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7.95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4846EB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.47</w:t>
            </w:r>
          </w:p>
        </w:tc>
        <w:tc>
          <w:tcPr>
            <w:tcW w:w="11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D588F4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0.56</w:t>
            </w:r>
          </w:p>
        </w:tc>
      </w:tr>
      <w:tr w:rsidR="001465C4" w:rsidRPr="00F71D4A" w14:paraId="59AB16D6" w14:textId="77777777" w:rsidTr="003077D3">
        <w:trPr>
          <w:trHeight w:val="493"/>
        </w:trPr>
        <w:tc>
          <w:tcPr>
            <w:tcW w:w="25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120F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FDA204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RI-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D41C1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26.78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105BD6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  <w:r w:rsidRPr="00F71D4A">
              <w:rPr>
                <w:rFonts w:ascii="Arial" w:eastAsia="MS Gothic" w:hAnsi="Arial" w:cs="Arial"/>
                <w:color w:val="000000"/>
                <w:kern w:val="0"/>
                <w:sz w:val="24"/>
              </w:rPr>
              <w:t>4.04</w:t>
            </w:r>
          </w:p>
        </w:tc>
        <w:tc>
          <w:tcPr>
            <w:tcW w:w="11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9FE899" w14:textId="77777777" w:rsidR="001465C4" w:rsidRPr="00F71D4A" w:rsidRDefault="001465C4" w:rsidP="001465C4">
            <w:pPr>
              <w:widowControl/>
              <w:jc w:val="center"/>
              <w:rPr>
                <w:rFonts w:ascii="Arial" w:eastAsia="MS Gothic" w:hAnsi="Arial" w:cs="Arial"/>
                <w:color w:val="000000"/>
                <w:kern w:val="0"/>
                <w:sz w:val="24"/>
              </w:rPr>
            </w:pPr>
          </w:p>
        </w:tc>
      </w:tr>
    </w:tbl>
    <w:p w14:paraId="1398071B" w14:textId="77777777" w:rsidR="00427C3A" w:rsidRPr="00F71D4A" w:rsidRDefault="00000000" w:rsidP="00D418EB">
      <w:pPr>
        <w:jc w:val="center"/>
        <w:rPr>
          <w:rFonts w:ascii="Arial" w:hAnsi="Arial" w:cs="Arial"/>
        </w:rPr>
      </w:pPr>
    </w:p>
    <w:sectPr w:rsidR="00427C3A" w:rsidRPr="00F71D4A" w:rsidSect="002928B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8EB"/>
    <w:rsid w:val="000A63A8"/>
    <w:rsid w:val="001465C4"/>
    <w:rsid w:val="002708D5"/>
    <w:rsid w:val="002928B2"/>
    <w:rsid w:val="003077D3"/>
    <w:rsid w:val="003A489E"/>
    <w:rsid w:val="00485CD1"/>
    <w:rsid w:val="005E7B02"/>
    <w:rsid w:val="007614FB"/>
    <w:rsid w:val="007C662D"/>
    <w:rsid w:val="009020A8"/>
    <w:rsid w:val="00A263F6"/>
    <w:rsid w:val="00B56677"/>
    <w:rsid w:val="00B9364A"/>
    <w:rsid w:val="00C73DA9"/>
    <w:rsid w:val="00D418EB"/>
    <w:rsid w:val="00D713F1"/>
    <w:rsid w:val="00DF59AE"/>
    <w:rsid w:val="00F71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7ECC9"/>
  <w15:chartTrackingRefBased/>
  <w15:docId w15:val="{DD4962FF-36E7-574F-BB66-331591CE5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2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関雅浩</dc:creator>
  <cp:keywords/>
  <dc:description/>
  <cp:lastModifiedBy>Brian Quinn</cp:lastModifiedBy>
  <cp:revision>3</cp:revision>
  <dcterms:created xsi:type="dcterms:W3CDTF">2022-07-28T06:25:00Z</dcterms:created>
  <dcterms:modified xsi:type="dcterms:W3CDTF">2022-10-21T06:00:00Z</dcterms:modified>
</cp:coreProperties>
</file>